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7225E" w14:textId="30E9CF6D" w:rsidR="00521B5F" w:rsidRDefault="00D45FC1" w:rsidP="00D45FC1">
      <w:pPr>
        <w:spacing w:line="480" w:lineRule="auto"/>
        <w:jc w:val="center"/>
        <w:rPr>
          <w:b/>
          <w:bCs/>
        </w:rPr>
      </w:pPr>
      <w:r>
        <w:rPr>
          <w:b/>
          <w:bCs/>
          <w:u w:val="single"/>
        </w:rPr>
        <w:t>Supplementary Material</w:t>
      </w:r>
    </w:p>
    <w:p w14:paraId="2C873A45" w14:textId="37527EFA" w:rsidR="005321C5" w:rsidRPr="00D45FC1" w:rsidRDefault="000D58DC" w:rsidP="00D45FC1">
      <w:pPr>
        <w:widowControl w:val="0"/>
        <w:autoSpaceDE w:val="0"/>
        <w:autoSpaceDN w:val="0"/>
        <w:adjustRightInd w:val="0"/>
        <w:ind w:left="640" w:hanging="640"/>
        <w:rPr>
          <w:b/>
          <w:bCs/>
        </w:rPr>
      </w:pPr>
      <w:r w:rsidRPr="005636BD">
        <w:rPr>
          <w:b/>
          <w:bCs/>
        </w:rPr>
        <w:t xml:space="preserve">Table </w:t>
      </w:r>
      <w:r w:rsidR="00D45FC1">
        <w:rPr>
          <w:b/>
          <w:bCs/>
        </w:rPr>
        <w:t>S</w:t>
      </w:r>
      <w:r w:rsidRPr="005636BD">
        <w:rPr>
          <w:b/>
          <w:bCs/>
        </w:rPr>
        <w:t xml:space="preserve">1: </w:t>
      </w:r>
      <w:r w:rsidR="00D45FC1">
        <w:t>Cost breakdown and source of costs for magnetic resonance imaging, gastroenterology consultation, and surgical consultation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4036"/>
        <w:gridCol w:w="2909"/>
      </w:tblGrid>
      <w:tr w:rsidR="005321C5" w:rsidRPr="005636BD" w14:paraId="5C976507" w14:textId="77777777" w:rsidTr="00D45FC1">
        <w:tc>
          <w:tcPr>
            <w:tcW w:w="2405" w:type="dxa"/>
          </w:tcPr>
          <w:p w14:paraId="5AD346E0" w14:textId="7EDFBBE8" w:rsidR="005321C5" w:rsidRPr="005636BD" w:rsidRDefault="00D45FC1" w:rsidP="00424A7D">
            <w:r>
              <w:t>Procedure or Consultation Type</w:t>
            </w:r>
          </w:p>
        </w:tc>
        <w:tc>
          <w:tcPr>
            <w:tcW w:w="4036" w:type="dxa"/>
          </w:tcPr>
          <w:p w14:paraId="7652E919" w14:textId="20A75EEF" w:rsidR="005321C5" w:rsidRPr="005636BD" w:rsidRDefault="00D45FC1" w:rsidP="00424A7D">
            <w:r>
              <w:t>Breakdown of Cost and Total Cost ($CAD)</w:t>
            </w:r>
          </w:p>
        </w:tc>
        <w:tc>
          <w:tcPr>
            <w:tcW w:w="2909" w:type="dxa"/>
          </w:tcPr>
          <w:p w14:paraId="65C5493C" w14:textId="26644446" w:rsidR="005321C5" w:rsidRPr="005636BD" w:rsidRDefault="00D45FC1" w:rsidP="00424A7D">
            <w:r>
              <w:t>Source of Cost Data</w:t>
            </w:r>
          </w:p>
        </w:tc>
      </w:tr>
      <w:tr w:rsidR="005321C5" w:rsidRPr="005636BD" w14:paraId="326ABE1A" w14:textId="77777777" w:rsidTr="00D45FC1">
        <w:tc>
          <w:tcPr>
            <w:tcW w:w="2405" w:type="dxa"/>
          </w:tcPr>
          <w:p w14:paraId="370B9C67" w14:textId="36E9A5C0" w:rsidR="005321C5" w:rsidRPr="005636BD" w:rsidRDefault="00D45FC1" w:rsidP="00424A7D">
            <w:r>
              <w:t>MRI</w:t>
            </w:r>
          </w:p>
        </w:tc>
        <w:tc>
          <w:tcPr>
            <w:tcW w:w="4036" w:type="dxa"/>
          </w:tcPr>
          <w:p w14:paraId="5FFEEA7C" w14:textId="55B94931" w:rsidR="00DA18B5" w:rsidRDefault="00DA18B5" w:rsidP="00424A7D">
            <w:r>
              <w:t>Consultant Fee:</w:t>
            </w:r>
            <w:r w:rsidR="007725F9">
              <w:t xml:space="preserve"> 218.10</w:t>
            </w:r>
          </w:p>
          <w:p w14:paraId="36ECF200" w14:textId="5E92B187" w:rsidR="00D45FC1" w:rsidRDefault="00D45FC1" w:rsidP="00424A7D">
            <w:r>
              <w:t>Contrast:</w:t>
            </w:r>
            <w:r w:rsidR="007725F9">
              <w:t xml:space="preserve"> 101.60</w:t>
            </w:r>
          </w:p>
          <w:p w14:paraId="66CD64BD" w14:textId="77777777" w:rsidR="00D45FC1" w:rsidRDefault="00D45FC1" w:rsidP="00424A7D"/>
          <w:p w14:paraId="537BF39C" w14:textId="4DCEFB3D" w:rsidR="005321C5" w:rsidRPr="00D45FC1" w:rsidRDefault="00D45FC1" w:rsidP="00424A7D">
            <w:pPr>
              <w:rPr>
                <w:b/>
                <w:bCs/>
              </w:rPr>
            </w:pPr>
            <w:r w:rsidRPr="00D45FC1">
              <w:rPr>
                <w:b/>
                <w:bCs/>
              </w:rPr>
              <w:t>Total: 319.70</w:t>
            </w:r>
          </w:p>
        </w:tc>
        <w:tc>
          <w:tcPr>
            <w:tcW w:w="2909" w:type="dxa"/>
          </w:tcPr>
          <w:p w14:paraId="553D797E" w14:textId="2143FD4E" w:rsidR="005321C5" w:rsidRPr="005636BD" w:rsidRDefault="007725F9" w:rsidP="00424A7D">
            <w:r>
              <w:t>Alberta Medical Association Fee Guideline and Health Zone Department of Radiology Costs</w:t>
            </w:r>
          </w:p>
        </w:tc>
      </w:tr>
      <w:tr w:rsidR="005321C5" w:rsidRPr="005636BD" w14:paraId="79B5184A" w14:textId="77777777" w:rsidTr="00D45FC1">
        <w:tc>
          <w:tcPr>
            <w:tcW w:w="2405" w:type="dxa"/>
          </w:tcPr>
          <w:p w14:paraId="440BB16E" w14:textId="430D317F" w:rsidR="005321C5" w:rsidRPr="005636BD" w:rsidRDefault="00D45FC1" w:rsidP="00424A7D">
            <w:r>
              <w:t>Surgical Consultation</w:t>
            </w:r>
          </w:p>
        </w:tc>
        <w:tc>
          <w:tcPr>
            <w:tcW w:w="4036" w:type="dxa"/>
          </w:tcPr>
          <w:p w14:paraId="45136456" w14:textId="12A80E21" w:rsidR="00DA18B5" w:rsidRPr="00DA18B5" w:rsidRDefault="00DA18B5" w:rsidP="00424A7D">
            <w:r>
              <w:t>Consultant Fee: 185.00</w:t>
            </w:r>
          </w:p>
          <w:p w14:paraId="6EFAFEFF" w14:textId="77777777" w:rsidR="00DA18B5" w:rsidRDefault="00DA18B5" w:rsidP="00424A7D">
            <w:pPr>
              <w:rPr>
                <w:b/>
                <w:bCs/>
              </w:rPr>
            </w:pPr>
          </w:p>
          <w:p w14:paraId="0FA29577" w14:textId="13FD1428" w:rsidR="005321C5" w:rsidRPr="00DA18B5" w:rsidRDefault="00DA18B5" w:rsidP="00424A7D">
            <w:pPr>
              <w:rPr>
                <w:b/>
                <w:bCs/>
              </w:rPr>
            </w:pPr>
            <w:r w:rsidRPr="00DA18B5">
              <w:rPr>
                <w:b/>
                <w:bCs/>
              </w:rPr>
              <w:t>Total: 185</w:t>
            </w:r>
            <w:r>
              <w:rPr>
                <w:b/>
                <w:bCs/>
              </w:rPr>
              <w:t>.00</w:t>
            </w:r>
          </w:p>
        </w:tc>
        <w:tc>
          <w:tcPr>
            <w:tcW w:w="2909" w:type="dxa"/>
          </w:tcPr>
          <w:p w14:paraId="6B4CBB2A" w14:textId="378E94CE" w:rsidR="005321C5" w:rsidRPr="005636BD" w:rsidRDefault="00DA18B5" w:rsidP="00424A7D">
            <w:r>
              <w:t>Alberta Medical Association Fee Guideline</w:t>
            </w:r>
          </w:p>
        </w:tc>
      </w:tr>
      <w:tr w:rsidR="005321C5" w:rsidRPr="005636BD" w14:paraId="24A19CDE" w14:textId="77777777" w:rsidTr="00D45FC1">
        <w:tc>
          <w:tcPr>
            <w:tcW w:w="2405" w:type="dxa"/>
          </w:tcPr>
          <w:p w14:paraId="3371CD96" w14:textId="2B436704" w:rsidR="005321C5" w:rsidRPr="005636BD" w:rsidRDefault="00D45FC1" w:rsidP="00424A7D">
            <w:r>
              <w:t>Gastroenterology Consultation</w:t>
            </w:r>
          </w:p>
        </w:tc>
        <w:tc>
          <w:tcPr>
            <w:tcW w:w="4036" w:type="dxa"/>
          </w:tcPr>
          <w:p w14:paraId="123E487E" w14:textId="3C8F177E" w:rsidR="00D45FC1" w:rsidRDefault="00DA18B5" w:rsidP="00424A7D">
            <w:r>
              <w:t>Consultant Fee</w:t>
            </w:r>
            <w:r w:rsidR="00D45FC1">
              <w:t>: 185.00</w:t>
            </w:r>
          </w:p>
          <w:p w14:paraId="5FD15B17" w14:textId="623508D6" w:rsidR="00D45FC1" w:rsidRDefault="00D45FC1" w:rsidP="00424A7D">
            <w:r>
              <w:t>EUS</w:t>
            </w:r>
            <w:r w:rsidR="00031899">
              <w:t xml:space="preserve"> Physician Fee</w:t>
            </w:r>
            <w:r>
              <w:t>: 200.00</w:t>
            </w:r>
          </w:p>
          <w:p w14:paraId="3ACBAC51" w14:textId="3428862F" w:rsidR="00D45FC1" w:rsidRDefault="00D45FC1" w:rsidP="00424A7D">
            <w:r>
              <w:t>FNA</w:t>
            </w:r>
            <w:r w:rsidR="00031899">
              <w:t xml:space="preserve"> Physician Fee</w:t>
            </w:r>
            <w:r>
              <w:t>: 100.00</w:t>
            </w:r>
          </w:p>
          <w:p w14:paraId="61A3BDB6" w14:textId="5AE92ED3" w:rsidR="00D45FC1" w:rsidRDefault="00031899" w:rsidP="00424A7D">
            <w:r>
              <w:t>FNA needle: 295</w:t>
            </w:r>
          </w:p>
          <w:p w14:paraId="2FE8D354" w14:textId="2C464105" w:rsidR="005321C5" w:rsidRPr="00D45FC1" w:rsidRDefault="00D45FC1" w:rsidP="00424A7D">
            <w:pPr>
              <w:rPr>
                <w:b/>
                <w:bCs/>
              </w:rPr>
            </w:pPr>
            <w:r w:rsidRPr="00D45FC1">
              <w:rPr>
                <w:b/>
                <w:bCs/>
              </w:rPr>
              <w:t xml:space="preserve">Total: </w:t>
            </w:r>
            <w:r w:rsidR="00031899">
              <w:rPr>
                <w:b/>
                <w:bCs/>
              </w:rPr>
              <w:t>780</w:t>
            </w:r>
            <w:r w:rsidRPr="00D45FC1">
              <w:rPr>
                <w:b/>
                <w:bCs/>
              </w:rPr>
              <w:t>.00</w:t>
            </w:r>
          </w:p>
        </w:tc>
        <w:tc>
          <w:tcPr>
            <w:tcW w:w="2909" w:type="dxa"/>
          </w:tcPr>
          <w:p w14:paraId="258DDFEE" w14:textId="182C7451" w:rsidR="00DA18B5" w:rsidRPr="00DA18B5" w:rsidRDefault="00A92881" w:rsidP="00424A7D">
            <w:pPr>
              <w:rPr>
                <w:color w:val="000000"/>
              </w:rPr>
            </w:pPr>
            <w:r>
              <w:rPr>
                <w:color w:val="000000"/>
              </w:rPr>
              <w:t>Alberta Medical Association Fee Guideline</w:t>
            </w:r>
          </w:p>
          <w:p w14:paraId="4507C3D1" w14:textId="77777777" w:rsidR="00DA18B5" w:rsidRPr="00DA18B5" w:rsidRDefault="00DA18B5" w:rsidP="00424A7D">
            <w:pPr>
              <w:rPr>
                <w:color w:val="000000"/>
              </w:rPr>
            </w:pPr>
          </w:p>
          <w:p w14:paraId="11FFFD35" w14:textId="424AA4A3" w:rsidR="005321C5" w:rsidRPr="005636BD" w:rsidRDefault="00031899" w:rsidP="00424A7D">
            <w:r>
              <w:t>FNA needle cost supplied by the Department of Gastroenterology Costs</w:t>
            </w:r>
          </w:p>
        </w:tc>
      </w:tr>
    </w:tbl>
    <w:p w14:paraId="58711EE7" w14:textId="2050F439" w:rsidR="00F80DEA" w:rsidRPr="005636BD" w:rsidRDefault="00D45FC1" w:rsidP="00424A7D">
      <w:r>
        <w:t>MRI: magnetic resonance imaging</w:t>
      </w:r>
      <w:r w:rsidR="00031899">
        <w:t>; EUS: Endoscopic ultrasound; FNA: Fine needle aspirate</w:t>
      </w:r>
    </w:p>
    <w:p w14:paraId="5E5EBDC2" w14:textId="77777777" w:rsidR="00F80DEA" w:rsidRPr="005636BD" w:rsidRDefault="00F80DEA" w:rsidP="00424A7D"/>
    <w:p w14:paraId="7B505922" w14:textId="77777777" w:rsidR="002A3C97" w:rsidRDefault="002A3C97">
      <w:pPr>
        <w:rPr>
          <w:b/>
          <w:bCs/>
        </w:rPr>
      </w:pPr>
      <w:r>
        <w:rPr>
          <w:b/>
          <w:bCs/>
        </w:rPr>
        <w:br w:type="page"/>
      </w:r>
    </w:p>
    <w:p w14:paraId="033AB2DA" w14:textId="73075677" w:rsidR="0028669C" w:rsidRDefault="002A3C97" w:rsidP="0028669C">
      <w:r w:rsidRPr="005636BD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5636BD">
        <w:rPr>
          <w:b/>
          <w:bCs/>
        </w:rPr>
        <w:t>:</w:t>
      </w:r>
      <w:r w:rsidR="00DD37B4">
        <w:t xml:space="preserve"> </w:t>
      </w:r>
      <w:r w:rsidR="0028669C">
        <w:t xml:space="preserve">Demographics and Cyst Characteristic Comparing Patients Followed According to the Canadian </w:t>
      </w:r>
      <w:r w:rsidR="0028669C" w:rsidRPr="005636BD">
        <w:t xml:space="preserve">Multidisciplinary Pancreatic Cyst </w:t>
      </w:r>
      <w:r w:rsidR="0028669C">
        <w:t>G</w:t>
      </w:r>
      <w:r w:rsidR="0028669C" w:rsidRPr="005636BD">
        <w:t>uidelines</w:t>
      </w:r>
      <w:r w:rsidR="0028669C">
        <w:t xml:space="preserve"> versus those followed according to other surveillance methods after exclusion of patients with cyst &lt;0.5 cm and age &gt;7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8"/>
        <w:gridCol w:w="1636"/>
        <w:gridCol w:w="1636"/>
        <w:gridCol w:w="936"/>
      </w:tblGrid>
      <w:tr w:rsidR="002F6F70" w:rsidRPr="005636BD" w14:paraId="0445222E" w14:textId="77777777" w:rsidTr="00FF22E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6F34A8" w14:textId="77777777" w:rsidR="002F6F70" w:rsidRPr="005636BD" w:rsidRDefault="002F6F70" w:rsidP="00971631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6E253" w14:textId="2E9F6C5F" w:rsidR="002F6F70" w:rsidRDefault="002F6F70" w:rsidP="00FF22EB">
            <w:pPr>
              <w:jc w:val="center"/>
            </w:pPr>
            <w:r w:rsidRPr="005636BD">
              <w:t>CARG</w:t>
            </w:r>
          </w:p>
          <w:p w14:paraId="0743D059" w14:textId="43CC5F25" w:rsidR="00FF22EB" w:rsidRPr="005636BD" w:rsidRDefault="00FF22EB" w:rsidP="00FF22EB">
            <w:pPr>
              <w:jc w:val="center"/>
            </w:pPr>
            <w:r>
              <w:t>n =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8D661" w14:textId="350D3B93" w:rsidR="002F6F70" w:rsidRDefault="002F6F70" w:rsidP="00FF22EB">
            <w:pPr>
              <w:jc w:val="center"/>
            </w:pPr>
            <w:r>
              <w:t>other</w:t>
            </w:r>
          </w:p>
          <w:p w14:paraId="4F9CAC77" w14:textId="5C5B1E1F" w:rsidR="00FF22EB" w:rsidRPr="005636BD" w:rsidRDefault="00FF22EB" w:rsidP="00FF22EB">
            <w:pPr>
              <w:jc w:val="center"/>
            </w:pPr>
            <w:r>
              <w:t>n =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912BAB" w14:textId="77777777" w:rsidR="002F6F70" w:rsidRPr="005636BD" w:rsidRDefault="002F6F70" w:rsidP="00971631">
            <w:r>
              <w:t>p-value</w:t>
            </w:r>
            <w:r w:rsidRPr="005636BD">
              <w:t xml:space="preserve"> </w:t>
            </w:r>
          </w:p>
        </w:tc>
      </w:tr>
      <w:tr w:rsidR="002F6F70" w:rsidRPr="005636BD" w14:paraId="45FEDE3D" w14:textId="77777777" w:rsidTr="00FF22EB"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6B3CF721" w14:textId="77777777" w:rsidR="002F6F70" w:rsidRPr="005636BD" w:rsidRDefault="002F6F70" w:rsidP="00971631">
            <w: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CE1A494" w14:textId="10817609" w:rsidR="002F6F70" w:rsidRPr="005636BD" w:rsidRDefault="002F6F70" w:rsidP="00FF22EB">
            <w:pPr>
              <w:jc w:val="center"/>
            </w:pPr>
            <w:r>
              <w:t>61.0 (12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7737159" w14:textId="6D178CA4" w:rsidR="002F6F70" w:rsidRPr="005636BD" w:rsidRDefault="002F6F70" w:rsidP="00FF22EB">
            <w:pPr>
              <w:jc w:val="center"/>
            </w:pPr>
            <w:r>
              <w:t>60.6 (8.4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2D023EC" w14:textId="01641CEE" w:rsidR="002F6F70" w:rsidRPr="005636BD" w:rsidRDefault="002F6F70" w:rsidP="00971631">
            <w:pPr>
              <w:jc w:val="center"/>
            </w:pPr>
            <w:r>
              <w:t>0.17</w:t>
            </w:r>
          </w:p>
        </w:tc>
      </w:tr>
      <w:tr w:rsidR="002F6F70" w:rsidRPr="005636BD" w14:paraId="567702DB" w14:textId="77777777" w:rsidTr="00FF22EB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A590AFC" w14:textId="77777777" w:rsidR="002F6F70" w:rsidRDefault="002F6F70" w:rsidP="00971631">
            <w:r>
              <w:t>Follow-up Duration (day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075DCF" w14:textId="2B4737ED" w:rsidR="002F6F70" w:rsidRPr="005636BD" w:rsidRDefault="002F6F70" w:rsidP="00FF22EB">
            <w:pPr>
              <w:jc w:val="center"/>
            </w:pPr>
            <w:r>
              <w:rPr>
                <w:color w:val="000000"/>
              </w:rPr>
              <w:t>1147.4 (117.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A69622" w14:textId="10A6C894" w:rsidR="002F6F70" w:rsidRPr="005636BD" w:rsidRDefault="002F6F70" w:rsidP="00FF22EB">
            <w:pPr>
              <w:jc w:val="center"/>
            </w:pPr>
            <w:r>
              <w:rPr>
                <w:color w:val="000000"/>
              </w:rPr>
              <w:t>1169.2 (104.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A5836" w14:textId="63E78A66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0.05</w:t>
            </w:r>
          </w:p>
        </w:tc>
      </w:tr>
      <w:tr w:rsidR="002F6F70" w:rsidRPr="005636BD" w14:paraId="021673AD" w14:textId="77777777" w:rsidTr="00971631">
        <w:tc>
          <w:tcPr>
            <w:tcW w:w="0" w:type="auto"/>
            <w:gridSpan w:val="4"/>
          </w:tcPr>
          <w:p w14:paraId="2EB57356" w14:textId="77777777" w:rsidR="002F6F70" w:rsidRPr="00971631" w:rsidRDefault="002F6F70" w:rsidP="00971631">
            <w:pPr>
              <w:jc w:val="center"/>
              <w:rPr>
                <w:b/>
                <w:bCs/>
              </w:rPr>
            </w:pPr>
            <w:r w:rsidRPr="00971631">
              <w:rPr>
                <w:b/>
                <w:bCs/>
              </w:rPr>
              <w:t>Cyst Features</w:t>
            </w:r>
          </w:p>
        </w:tc>
      </w:tr>
      <w:tr w:rsidR="002F6F70" w:rsidRPr="005636BD" w14:paraId="3F6F6872" w14:textId="77777777" w:rsidTr="00971631">
        <w:tc>
          <w:tcPr>
            <w:tcW w:w="0" w:type="auto"/>
          </w:tcPr>
          <w:p w14:paraId="326067A0" w14:textId="77777777" w:rsidR="002F6F70" w:rsidRDefault="002F6F70" w:rsidP="00971631">
            <w:r>
              <w:t>Cyst size (cm)</w:t>
            </w:r>
          </w:p>
        </w:tc>
        <w:tc>
          <w:tcPr>
            <w:tcW w:w="0" w:type="auto"/>
          </w:tcPr>
          <w:p w14:paraId="37742C4F" w14:textId="554B3B69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1.6 (1.2)</w:t>
            </w:r>
          </w:p>
        </w:tc>
        <w:tc>
          <w:tcPr>
            <w:tcW w:w="0" w:type="auto"/>
          </w:tcPr>
          <w:p w14:paraId="7ED4B29B" w14:textId="2918C4D9" w:rsidR="002F6F70" w:rsidRPr="005636BD" w:rsidRDefault="002F6F70" w:rsidP="00971631">
            <w:pPr>
              <w:jc w:val="center"/>
            </w:pPr>
            <w:r w:rsidRPr="005636BD">
              <w:rPr>
                <w:color w:val="000000"/>
              </w:rPr>
              <w:t>1</w:t>
            </w:r>
            <w:r>
              <w:rPr>
                <w:color w:val="000000"/>
              </w:rPr>
              <w:t>.6 (0.9)</w:t>
            </w:r>
          </w:p>
        </w:tc>
        <w:tc>
          <w:tcPr>
            <w:tcW w:w="0" w:type="auto"/>
          </w:tcPr>
          <w:p w14:paraId="40D4D154" w14:textId="26DD1BC5" w:rsidR="002F6F70" w:rsidRPr="005636BD" w:rsidRDefault="002F6F70" w:rsidP="00971631">
            <w:pPr>
              <w:jc w:val="center"/>
            </w:pPr>
            <w:r>
              <w:t>0.96</w:t>
            </w:r>
          </w:p>
        </w:tc>
      </w:tr>
      <w:tr w:rsidR="002F6F70" w:rsidRPr="005636BD" w14:paraId="49FCE467" w14:textId="77777777" w:rsidTr="00971631">
        <w:tc>
          <w:tcPr>
            <w:tcW w:w="0" w:type="auto"/>
            <w:tcBorders>
              <w:bottom w:val="single" w:sz="4" w:space="0" w:color="auto"/>
            </w:tcBorders>
          </w:tcPr>
          <w:p w14:paraId="3006AA97" w14:textId="77777777" w:rsidR="002F6F70" w:rsidRDefault="002F6F70" w:rsidP="00971631">
            <w:r>
              <w:t>High risk featur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CB4025" w14:textId="73559ABA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13 (5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688463" w14:textId="2E452A70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12 (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ABA59A" w14:textId="2D5EFC7D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0.85</w:t>
            </w:r>
          </w:p>
        </w:tc>
      </w:tr>
      <w:tr w:rsidR="002F6F70" w:rsidRPr="005636BD" w14:paraId="48E719CF" w14:textId="77777777" w:rsidTr="00971631">
        <w:tc>
          <w:tcPr>
            <w:tcW w:w="0" w:type="auto"/>
            <w:tcBorders>
              <w:bottom w:val="nil"/>
            </w:tcBorders>
          </w:tcPr>
          <w:p w14:paraId="05D32D25" w14:textId="77777777" w:rsidR="002F6F70" w:rsidRDefault="002F6F70" w:rsidP="00971631">
            <w:r>
              <w:t>Characteristics of high risk features</w:t>
            </w:r>
          </w:p>
        </w:tc>
        <w:tc>
          <w:tcPr>
            <w:tcW w:w="0" w:type="auto"/>
            <w:tcBorders>
              <w:bottom w:val="nil"/>
            </w:tcBorders>
          </w:tcPr>
          <w:p w14:paraId="1177A33C" w14:textId="77777777" w:rsidR="002F6F70" w:rsidRPr="005636BD" w:rsidRDefault="002F6F70" w:rsidP="0097163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14:paraId="35BDF084" w14:textId="77777777" w:rsidR="002F6F70" w:rsidRPr="005636BD" w:rsidRDefault="002F6F70" w:rsidP="0097163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14:paraId="52C0C8E0" w14:textId="77777777" w:rsidR="002F6F70" w:rsidRPr="005636BD" w:rsidRDefault="002F6F70" w:rsidP="00971631">
            <w:pPr>
              <w:jc w:val="center"/>
            </w:pPr>
          </w:p>
        </w:tc>
      </w:tr>
      <w:tr w:rsidR="002F6F70" w:rsidRPr="005636BD" w14:paraId="76EE22B0" w14:textId="77777777" w:rsidTr="0097163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D5EB45" w14:textId="77777777" w:rsidR="002F6F70" w:rsidRDefault="002F6F70" w:rsidP="00971631">
            <w:pPr>
              <w:jc w:val="right"/>
            </w:pPr>
            <w:r>
              <w:t>Obstructive jaundi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FA46F" w14:textId="5B4A0440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1 (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42584" w14:textId="3987E021" w:rsidR="002F6F70" w:rsidRPr="005636BD" w:rsidRDefault="002F6F70" w:rsidP="00971631">
            <w:pPr>
              <w:jc w:val="center"/>
            </w:pPr>
            <w:r w:rsidRPr="005636BD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602813" w14:textId="2F6A05FC" w:rsidR="002F6F70" w:rsidRPr="005636BD" w:rsidRDefault="002F6F70" w:rsidP="00971631">
            <w:pPr>
              <w:jc w:val="center"/>
            </w:pPr>
            <w:r>
              <w:t>0.91</w:t>
            </w:r>
          </w:p>
        </w:tc>
      </w:tr>
      <w:tr w:rsidR="002F6F70" w:rsidRPr="005636BD" w14:paraId="51424A36" w14:textId="77777777" w:rsidTr="0097163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B5A636" w14:textId="77777777" w:rsidR="002F6F70" w:rsidRDefault="002F6F70" w:rsidP="00971631">
            <w:pPr>
              <w:jc w:val="right"/>
            </w:pPr>
            <w:r>
              <w:t>Enhancing solid compon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B62B39" w14:textId="2F818F02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9 (4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A52017" w14:textId="779D98FD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11 (5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CD1242" w14:textId="748499F5" w:rsidR="002F6F70" w:rsidRPr="005636BD" w:rsidRDefault="002F6F70" w:rsidP="00971631">
            <w:pPr>
              <w:jc w:val="center"/>
            </w:pPr>
            <w:r>
              <w:t>0.42</w:t>
            </w:r>
          </w:p>
        </w:tc>
      </w:tr>
      <w:tr w:rsidR="002F6F70" w:rsidRPr="005636BD" w14:paraId="2092B464" w14:textId="77777777" w:rsidTr="00971631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725EA75" w14:textId="77777777" w:rsidR="002F6F70" w:rsidRDefault="002F6F70" w:rsidP="00971631">
            <w:pPr>
              <w:jc w:val="right"/>
            </w:pPr>
            <w:r>
              <w:t xml:space="preserve">Main pancreatic duct </w:t>
            </w:r>
            <w:r w:rsidRPr="00F566F2">
              <w:t>≥</w:t>
            </w:r>
            <w:r>
              <w:t>10 m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A0797A" w14:textId="14D43BEE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3 (1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60F140" w14:textId="708EE205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1 (0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13D301" w14:textId="5DDF2BDD" w:rsidR="002F6F70" w:rsidRPr="005636BD" w:rsidRDefault="002F6F70" w:rsidP="00971631">
            <w:pPr>
              <w:jc w:val="center"/>
            </w:pPr>
            <w:r>
              <w:t>0.39</w:t>
            </w:r>
          </w:p>
        </w:tc>
      </w:tr>
      <w:tr w:rsidR="002F6F70" w:rsidRPr="005636BD" w14:paraId="5E31C70C" w14:textId="77777777" w:rsidTr="00971631">
        <w:tc>
          <w:tcPr>
            <w:tcW w:w="0" w:type="auto"/>
            <w:tcBorders>
              <w:bottom w:val="single" w:sz="4" w:space="0" w:color="auto"/>
            </w:tcBorders>
          </w:tcPr>
          <w:p w14:paraId="371F30E0" w14:textId="77777777" w:rsidR="002F6F70" w:rsidRDefault="002F6F70" w:rsidP="00971631">
            <w:r>
              <w:t>Concerning featur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A2E554" w14:textId="0FB4184E" w:rsidR="002F6F70" w:rsidRPr="005636BD" w:rsidRDefault="00FF22EB" w:rsidP="00971631">
            <w:pPr>
              <w:jc w:val="center"/>
            </w:pPr>
            <w:r>
              <w:rPr>
                <w:color w:val="000000"/>
              </w:rPr>
              <w:t>20 (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44AD31" w14:textId="01193BAC" w:rsidR="002F6F70" w:rsidRPr="005636BD" w:rsidRDefault="00FF22EB" w:rsidP="00971631">
            <w:pPr>
              <w:jc w:val="center"/>
            </w:pPr>
            <w:r>
              <w:rPr>
                <w:color w:val="000000"/>
              </w:rPr>
              <w:t>9 (4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B51D4C" w14:textId="7995776D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0.</w:t>
            </w:r>
            <w:r w:rsidR="00FF22EB">
              <w:rPr>
                <w:color w:val="000000"/>
              </w:rPr>
              <w:t>09</w:t>
            </w:r>
          </w:p>
        </w:tc>
      </w:tr>
      <w:tr w:rsidR="002F6F70" w:rsidRPr="005636BD" w14:paraId="778938B8" w14:textId="77777777" w:rsidTr="00971631">
        <w:tc>
          <w:tcPr>
            <w:tcW w:w="0" w:type="auto"/>
            <w:tcBorders>
              <w:bottom w:val="nil"/>
            </w:tcBorders>
          </w:tcPr>
          <w:p w14:paraId="36ADFA6A" w14:textId="77777777" w:rsidR="002F6F70" w:rsidRDefault="002F6F70" w:rsidP="00971631">
            <w:r>
              <w:t>Characteristics of concerning features</w:t>
            </w:r>
          </w:p>
        </w:tc>
        <w:tc>
          <w:tcPr>
            <w:tcW w:w="0" w:type="auto"/>
            <w:tcBorders>
              <w:bottom w:val="nil"/>
            </w:tcBorders>
          </w:tcPr>
          <w:p w14:paraId="4B6C934B" w14:textId="77777777" w:rsidR="002F6F70" w:rsidRPr="005636BD" w:rsidRDefault="002F6F70" w:rsidP="0097163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14:paraId="1F5B7578" w14:textId="77777777" w:rsidR="002F6F70" w:rsidRPr="005636BD" w:rsidRDefault="002F6F70" w:rsidP="00971631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14:paraId="12B6528A" w14:textId="77777777" w:rsidR="002F6F70" w:rsidRPr="005636BD" w:rsidRDefault="002F6F70" w:rsidP="00971631">
            <w:pPr>
              <w:jc w:val="center"/>
            </w:pPr>
          </w:p>
        </w:tc>
      </w:tr>
      <w:tr w:rsidR="002F6F70" w:rsidRPr="005636BD" w14:paraId="049BF143" w14:textId="77777777" w:rsidTr="00971631">
        <w:tc>
          <w:tcPr>
            <w:tcW w:w="0" w:type="auto"/>
            <w:tcBorders>
              <w:top w:val="nil"/>
              <w:bottom w:val="nil"/>
            </w:tcBorders>
          </w:tcPr>
          <w:p w14:paraId="6651DAB6" w14:textId="77777777" w:rsidR="002F6F70" w:rsidRDefault="002F6F70" w:rsidP="00971631">
            <w:pPr>
              <w:jc w:val="right"/>
            </w:pPr>
            <w:r>
              <w:t>Thickened wall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40594C" w14:textId="135B1693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1 (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AEA900" w14:textId="77777777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965086" w14:textId="37477EF3" w:rsidR="002F6F70" w:rsidRPr="005636BD" w:rsidRDefault="002F6F70" w:rsidP="00971631">
            <w:pPr>
              <w:jc w:val="center"/>
            </w:pPr>
            <w:r>
              <w:t>0.35</w:t>
            </w:r>
          </w:p>
        </w:tc>
      </w:tr>
      <w:tr w:rsidR="002F6F70" w:rsidRPr="005636BD" w14:paraId="6561FFB1" w14:textId="77777777" w:rsidTr="00971631">
        <w:tc>
          <w:tcPr>
            <w:tcW w:w="0" w:type="auto"/>
            <w:tcBorders>
              <w:top w:val="nil"/>
              <w:bottom w:val="nil"/>
            </w:tcBorders>
          </w:tcPr>
          <w:p w14:paraId="6D833CE0" w14:textId="77777777" w:rsidR="002F6F70" w:rsidRDefault="002F6F70" w:rsidP="00971631">
            <w:pPr>
              <w:jc w:val="right"/>
            </w:pPr>
            <w:r>
              <w:t>Non-enhancing solid compon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C35DA7" w14:textId="77777777" w:rsidR="002F6F70" w:rsidRPr="005636BD" w:rsidRDefault="002F6F70" w:rsidP="00971631">
            <w:pPr>
              <w:jc w:val="center"/>
            </w:pPr>
            <w: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ECA850" w14:textId="7135E9D7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2 (</w:t>
            </w:r>
            <w:r w:rsidR="00FF22EB">
              <w:rPr>
                <w:color w:val="000000"/>
              </w:rPr>
              <w:t>1.0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1B3F8" w14:textId="724BADDD" w:rsidR="002F6F70" w:rsidRPr="005636BD" w:rsidRDefault="002F6F70" w:rsidP="00971631">
            <w:pPr>
              <w:jc w:val="center"/>
            </w:pPr>
            <w:r>
              <w:t>0.</w:t>
            </w:r>
            <w:r w:rsidR="00FF22EB">
              <w:t>126</w:t>
            </w:r>
          </w:p>
        </w:tc>
      </w:tr>
      <w:tr w:rsidR="002F6F70" w:rsidRPr="005636BD" w14:paraId="58F4CE31" w14:textId="77777777" w:rsidTr="00971631">
        <w:tc>
          <w:tcPr>
            <w:tcW w:w="0" w:type="auto"/>
            <w:tcBorders>
              <w:top w:val="nil"/>
              <w:bottom w:val="nil"/>
            </w:tcBorders>
          </w:tcPr>
          <w:p w14:paraId="7B9B17E4" w14:textId="77777777" w:rsidR="002F6F70" w:rsidRDefault="002F6F70" w:rsidP="00971631">
            <w:pPr>
              <w:jc w:val="right"/>
            </w:pPr>
            <w:r>
              <w:t>Main pancreatic duct 5-9 m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F089EE" w14:textId="5E5B0C71" w:rsidR="002F6F70" w:rsidRPr="005636BD" w:rsidRDefault="00FF22EB" w:rsidP="00971631">
            <w:pPr>
              <w:jc w:val="center"/>
            </w:pPr>
            <w:r>
              <w:rPr>
                <w:color w:val="000000"/>
              </w:rPr>
              <w:t>15</w:t>
            </w:r>
            <w:r w:rsidR="002F6F7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.7</w:t>
            </w:r>
            <w:r w:rsidR="002F6F7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E82BEE" w14:textId="7B704A7E" w:rsidR="002F6F70" w:rsidRPr="005636BD" w:rsidRDefault="00FF22EB" w:rsidP="00971631">
            <w:pPr>
              <w:jc w:val="center"/>
            </w:pPr>
            <w:r>
              <w:rPr>
                <w:color w:val="000000"/>
              </w:rPr>
              <w:t>5 (2.6</w:t>
            </w:r>
            <w:r w:rsidR="002F6F7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A1357" w14:textId="65DEC52A" w:rsidR="002F6F70" w:rsidRPr="005636BD" w:rsidRDefault="002F6F70" w:rsidP="00971631">
            <w:pPr>
              <w:jc w:val="center"/>
            </w:pPr>
            <w:r>
              <w:t>0.</w:t>
            </w:r>
            <w:r w:rsidR="00FF22EB">
              <w:t>052</w:t>
            </w:r>
          </w:p>
        </w:tc>
      </w:tr>
      <w:tr w:rsidR="002F6F70" w:rsidRPr="005636BD" w14:paraId="2C1C29DE" w14:textId="77777777" w:rsidTr="00971631">
        <w:tc>
          <w:tcPr>
            <w:tcW w:w="0" w:type="auto"/>
            <w:tcBorders>
              <w:top w:val="nil"/>
            </w:tcBorders>
          </w:tcPr>
          <w:p w14:paraId="4297029F" w14:textId="77777777" w:rsidR="002F6F70" w:rsidRDefault="002F6F70" w:rsidP="00971631">
            <w:pPr>
              <w:jc w:val="right"/>
            </w:pPr>
            <w:r>
              <w:t>Lymphadenopathy</w:t>
            </w:r>
          </w:p>
        </w:tc>
        <w:tc>
          <w:tcPr>
            <w:tcW w:w="0" w:type="auto"/>
            <w:tcBorders>
              <w:top w:val="nil"/>
            </w:tcBorders>
          </w:tcPr>
          <w:p w14:paraId="364C58EA" w14:textId="0F631B03" w:rsidR="002F6F70" w:rsidRPr="005636BD" w:rsidRDefault="00FF22EB" w:rsidP="00971631">
            <w:pPr>
              <w:jc w:val="center"/>
            </w:pPr>
            <w:r>
              <w:rPr>
                <w:color w:val="000000"/>
              </w:rPr>
              <w:t>4</w:t>
            </w:r>
            <w:r w:rsidR="002F6F70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8</w:t>
            </w:r>
            <w:r w:rsidR="002F6F7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29FBE9F7" w14:textId="4AB66608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1 (0.</w:t>
            </w:r>
            <w:r w:rsidR="00FF22EB">
              <w:rPr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404B8438" w14:textId="73788D12" w:rsidR="002F6F70" w:rsidRPr="005636BD" w:rsidRDefault="002F6F70" w:rsidP="00971631">
            <w:pPr>
              <w:jc w:val="center"/>
            </w:pPr>
            <w:r>
              <w:t>0.2</w:t>
            </w:r>
            <w:r w:rsidR="00FF22EB">
              <w:t>4</w:t>
            </w:r>
          </w:p>
        </w:tc>
      </w:tr>
      <w:tr w:rsidR="002F6F70" w:rsidRPr="00971631" w14:paraId="548DBCE9" w14:textId="77777777" w:rsidTr="00971631">
        <w:tc>
          <w:tcPr>
            <w:tcW w:w="0" w:type="auto"/>
            <w:gridSpan w:val="4"/>
          </w:tcPr>
          <w:p w14:paraId="4F7EF51A" w14:textId="77777777" w:rsidR="002F6F70" w:rsidRPr="00971631" w:rsidRDefault="002F6F70" w:rsidP="0097163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rveillance</w:t>
            </w:r>
          </w:p>
        </w:tc>
      </w:tr>
      <w:tr w:rsidR="002F6F70" w:rsidRPr="005636BD" w14:paraId="3E70D1CC" w14:textId="77777777" w:rsidTr="00971631">
        <w:tc>
          <w:tcPr>
            <w:tcW w:w="0" w:type="auto"/>
          </w:tcPr>
          <w:p w14:paraId="5C952802" w14:textId="77777777" w:rsidR="002F6F70" w:rsidRDefault="002F6F70" w:rsidP="00971631">
            <w:r>
              <w:t>MRIs per patient</w:t>
            </w:r>
          </w:p>
        </w:tc>
        <w:tc>
          <w:tcPr>
            <w:tcW w:w="0" w:type="auto"/>
          </w:tcPr>
          <w:p w14:paraId="612CCE1C" w14:textId="77777777" w:rsidR="002F6F70" w:rsidRPr="005636BD" w:rsidRDefault="002F6F70" w:rsidP="00971631">
            <w:pPr>
              <w:jc w:val="center"/>
            </w:pPr>
            <w:r>
              <w:t>0.4 (0.7)</w:t>
            </w:r>
          </w:p>
        </w:tc>
        <w:tc>
          <w:tcPr>
            <w:tcW w:w="0" w:type="auto"/>
          </w:tcPr>
          <w:p w14:paraId="0EEBEBE8" w14:textId="77777777" w:rsidR="002F6F70" w:rsidRPr="005636BD" w:rsidRDefault="002F6F70" w:rsidP="00971631">
            <w:pPr>
              <w:jc w:val="center"/>
            </w:pPr>
            <w:r w:rsidRPr="005636BD">
              <w:rPr>
                <w:color w:val="000000"/>
              </w:rPr>
              <w:t>1</w:t>
            </w:r>
            <w:r>
              <w:rPr>
                <w:color w:val="000000"/>
              </w:rPr>
              <w:t>.8 (1.0)</w:t>
            </w:r>
          </w:p>
        </w:tc>
        <w:tc>
          <w:tcPr>
            <w:tcW w:w="0" w:type="auto"/>
          </w:tcPr>
          <w:p w14:paraId="0BC5CDB2" w14:textId="77777777" w:rsidR="002F6F70" w:rsidRPr="005636BD" w:rsidRDefault="002F6F70" w:rsidP="00971631">
            <w:pPr>
              <w:jc w:val="center"/>
            </w:pPr>
            <w:r>
              <w:t>&lt;0.001</w:t>
            </w:r>
          </w:p>
        </w:tc>
      </w:tr>
      <w:tr w:rsidR="002F6F70" w:rsidRPr="005636BD" w14:paraId="0E9DCE81" w14:textId="77777777" w:rsidTr="00971631">
        <w:tc>
          <w:tcPr>
            <w:tcW w:w="0" w:type="auto"/>
            <w:tcBorders>
              <w:bottom w:val="single" w:sz="4" w:space="0" w:color="auto"/>
            </w:tcBorders>
          </w:tcPr>
          <w:p w14:paraId="092D586D" w14:textId="77777777" w:rsidR="002F6F70" w:rsidRDefault="002F6F70" w:rsidP="00971631">
            <w:r>
              <w:t>Gastroenterology cons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A614DB" w14:textId="3F6929E1" w:rsidR="002F6F70" w:rsidRPr="005636BD" w:rsidRDefault="00FF22EB" w:rsidP="00971631">
            <w:pPr>
              <w:jc w:val="center"/>
            </w:pPr>
            <w:r>
              <w:rPr>
                <w:color w:val="000000"/>
              </w:rPr>
              <w:t>40 (17.9</w:t>
            </w:r>
            <w:r w:rsidR="002F6F7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7AE56F" w14:textId="4DFB19FE" w:rsidR="002F6F70" w:rsidRPr="005636BD" w:rsidRDefault="00FF22EB" w:rsidP="00971631">
            <w:pPr>
              <w:jc w:val="center"/>
            </w:pPr>
            <w:r>
              <w:rPr>
                <w:color w:val="000000"/>
              </w:rPr>
              <w:t>40</w:t>
            </w:r>
            <w:r w:rsidR="002F6F7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0.7</w:t>
            </w:r>
            <w:r w:rsidR="002F6F70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C09EEE" w14:textId="1D31D6B7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0.</w:t>
            </w:r>
            <w:r w:rsidR="00FF22EB">
              <w:rPr>
                <w:color w:val="000000"/>
              </w:rPr>
              <w:t>47</w:t>
            </w:r>
          </w:p>
        </w:tc>
      </w:tr>
      <w:tr w:rsidR="002F6F70" w:rsidRPr="005636BD" w14:paraId="3EC17400" w14:textId="77777777" w:rsidTr="00971631">
        <w:tc>
          <w:tcPr>
            <w:tcW w:w="0" w:type="auto"/>
          </w:tcPr>
          <w:p w14:paraId="5707EDA0" w14:textId="77777777" w:rsidR="002F6F70" w:rsidRDefault="002F6F70" w:rsidP="00971631">
            <w:r>
              <w:t>Surgery consults</w:t>
            </w:r>
          </w:p>
        </w:tc>
        <w:tc>
          <w:tcPr>
            <w:tcW w:w="0" w:type="auto"/>
          </w:tcPr>
          <w:p w14:paraId="6633E6E5" w14:textId="53054EA1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4</w:t>
            </w:r>
            <w:r w:rsidR="00FF22EB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(</w:t>
            </w:r>
            <w:r w:rsidR="00FF22EB">
              <w:rPr>
                <w:color w:val="000000"/>
              </w:rPr>
              <w:t>17.8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702DBBE0" w14:textId="40B750D6" w:rsidR="002F6F70" w:rsidRPr="005636BD" w:rsidRDefault="00FF22EB" w:rsidP="00971631">
            <w:pPr>
              <w:jc w:val="center"/>
            </w:pPr>
            <w:r>
              <w:rPr>
                <w:color w:val="000000"/>
              </w:rPr>
              <w:t>2</w:t>
            </w:r>
            <w:r w:rsidR="002F6F70">
              <w:rPr>
                <w:color w:val="000000"/>
              </w:rPr>
              <w:t>5 (1</w:t>
            </w:r>
            <w:r>
              <w:rPr>
                <w:color w:val="000000"/>
              </w:rPr>
              <w:t>3.0</w:t>
            </w:r>
            <w:r w:rsidR="002F6F70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258D74AA" w14:textId="4FEB9EA4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0.</w:t>
            </w:r>
            <w:r w:rsidR="00FF22EB">
              <w:rPr>
                <w:color w:val="000000"/>
              </w:rPr>
              <w:t>18</w:t>
            </w:r>
          </w:p>
        </w:tc>
      </w:tr>
      <w:tr w:rsidR="002F6F70" w:rsidRPr="005636BD" w14:paraId="1A1D7E25" w14:textId="77777777" w:rsidTr="00971631">
        <w:tc>
          <w:tcPr>
            <w:tcW w:w="0" w:type="auto"/>
          </w:tcPr>
          <w:p w14:paraId="1E8C0077" w14:textId="77777777" w:rsidR="002F6F70" w:rsidRDefault="002F6F70" w:rsidP="00971631">
            <w:r>
              <w:t>Pancreatic surgical resection</w:t>
            </w:r>
          </w:p>
        </w:tc>
        <w:tc>
          <w:tcPr>
            <w:tcW w:w="0" w:type="auto"/>
          </w:tcPr>
          <w:p w14:paraId="7BFA8E3F" w14:textId="25FF5780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1</w:t>
            </w:r>
            <w:r w:rsidR="00FF22EB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(</w:t>
            </w:r>
            <w:r w:rsidR="00FF22EB">
              <w:rPr>
                <w:color w:val="000000"/>
              </w:rPr>
              <w:t>7.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56300FDB" w14:textId="797F552B" w:rsidR="002F6F70" w:rsidRPr="005636BD" w:rsidRDefault="00FF22EB" w:rsidP="00971631">
            <w:pPr>
              <w:jc w:val="center"/>
            </w:pPr>
            <w:r>
              <w:rPr>
                <w:color w:val="000000"/>
              </w:rPr>
              <w:t>5</w:t>
            </w:r>
            <w:r w:rsidR="002F6F7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.6</w:t>
            </w:r>
            <w:r w:rsidR="002F6F70">
              <w:rPr>
                <w:color w:val="000000"/>
              </w:rPr>
              <w:t>)</w:t>
            </w:r>
          </w:p>
        </w:tc>
        <w:tc>
          <w:tcPr>
            <w:tcW w:w="0" w:type="auto"/>
          </w:tcPr>
          <w:p w14:paraId="0CDD1FE6" w14:textId="462A5837" w:rsidR="002F6F70" w:rsidRPr="005636BD" w:rsidRDefault="002F6F70" w:rsidP="00971631">
            <w:pPr>
              <w:jc w:val="center"/>
            </w:pPr>
            <w:r>
              <w:rPr>
                <w:color w:val="000000"/>
              </w:rPr>
              <w:t>0.</w:t>
            </w:r>
            <w:r w:rsidR="00FF22EB">
              <w:rPr>
                <w:color w:val="000000"/>
              </w:rPr>
              <w:t>062</w:t>
            </w:r>
          </w:p>
        </w:tc>
      </w:tr>
    </w:tbl>
    <w:p w14:paraId="787CFEC5" w14:textId="77777777" w:rsidR="002F6F70" w:rsidRDefault="002F6F70" w:rsidP="002F6F70">
      <w:r>
        <w:t xml:space="preserve">Continuous data are presented as means (standard deviation) and categorical as absolute values (percentages) with p-values resulting from analysis using </w:t>
      </w:r>
      <w:r w:rsidRPr="00DC7F9D">
        <w:t xml:space="preserve">chi-squared for categorical data and </w:t>
      </w:r>
      <w:r>
        <w:t>ANOVA</w:t>
      </w:r>
      <w:r w:rsidRPr="00DC7F9D">
        <w:t xml:space="preserve"> for continuous data</w:t>
      </w:r>
      <w:r>
        <w:t>.</w:t>
      </w:r>
    </w:p>
    <w:p w14:paraId="6E46C7A5" w14:textId="77777777" w:rsidR="002F6F70" w:rsidRPr="005636BD" w:rsidRDefault="002F6F70" w:rsidP="002F6F70">
      <w:pPr>
        <w:rPr>
          <w:b/>
          <w:bCs/>
        </w:rPr>
      </w:pPr>
      <w:r w:rsidRPr="005636BD">
        <w:t>CARG:</w:t>
      </w:r>
      <w:r w:rsidRPr="005636BD">
        <w:rPr>
          <w:b/>
          <w:bCs/>
        </w:rPr>
        <w:t xml:space="preserve"> </w:t>
      </w:r>
      <w:r w:rsidRPr="005636BD">
        <w:t xml:space="preserve">Multidisciplinary Pancreatic Cyst Guidelines; </w:t>
      </w:r>
      <w:r>
        <w:t>MRI: magnetic resonance imaging</w:t>
      </w:r>
    </w:p>
    <w:p w14:paraId="7DEC0825" w14:textId="77777777" w:rsidR="0028669C" w:rsidRDefault="0028669C" w:rsidP="0028669C"/>
    <w:p w14:paraId="2BAF6822" w14:textId="77777777" w:rsidR="0028669C" w:rsidRDefault="0028669C" w:rsidP="002A3C97"/>
    <w:p w14:paraId="2A1E1D0C" w14:textId="77777777" w:rsidR="0028669C" w:rsidRDefault="0028669C">
      <w:r>
        <w:br w:type="page"/>
      </w:r>
    </w:p>
    <w:p w14:paraId="50E06E33" w14:textId="6EB67511" w:rsidR="002A3C97" w:rsidRPr="005636BD" w:rsidRDefault="0028669C" w:rsidP="002A3C97">
      <w:r w:rsidRPr="0028669C">
        <w:rPr>
          <w:b/>
          <w:bCs/>
        </w:rPr>
        <w:lastRenderedPageBreak/>
        <w:t>Table S</w:t>
      </w:r>
      <w:r w:rsidR="00DD37B4">
        <w:rPr>
          <w:b/>
          <w:bCs/>
        </w:rPr>
        <w:t>3</w:t>
      </w:r>
      <w:r>
        <w:t xml:space="preserve">. </w:t>
      </w:r>
      <w:r w:rsidR="002A3C97" w:rsidRPr="005636BD">
        <w:t>MRIs with appropriate follow-up as per Multidisciplinary Pancreatic Cyst guidelines in the report by hospital</w:t>
      </w:r>
    </w:p>
    <w:p w14:paraId="4CF07E7B" w14:textId="77777777" w:rsidR="002A3C97" w:rsidRPr="005636BD" w:rsidRDefault="002A3C97" w:rsidP="002A3C9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A3C97" w:rsidRPr="005636BD" w14:paraId="3906B441" w14:textId="77777777" w:rsidTr="00513088">
        <w:tc>
          <w:tcPr>
            <w:tcW w:w="3116" w:type="dxa"/>
            <w:tcBorders>
              <w:top w:val="nil"/>
              <w:left w:val="nil"/>
              <w:right w:val="nil"/>
            </w:tcBorders>
          </w:tcPr>
          <w:p w14:paraId="41311A5D" w14:textId="77777777" w:rsidR="002A3C97" w:rsidRPr="005636BD" w:rsidRDefault="002A3C97" w:rsidP="00513088"/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13CD27EC" w14:textId="77777777" w:rsidR="002A3C97" w:rsidRPr="005636BD" w:rsidRDefault="002A3C97" w:rsidP="00513088">
            <w:r w:rsidRPr="005636BD">
              <w:t>MRIs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40813CCF" w14:textId="77777777" w:rsidR="002A3C97" w:rsidRPr="005636BD" w:rsidRDefault="002A3C97" w:rsidP="00513088">
            <w:r w:rsidRPr="005636BD">
              <w:t>Report Includes Appropriate Follow-up Recommendation (%)</w:t>
            </w:r>
          </w:p>
        </w:tc>
      </w:tr>
      <w:tr w:rsidR="002A3C97" w:rsidRPr="005636BD" w14:paraId="631E723F" w14:textId="77777777" w:rsidTr="00513088">
        <w:tc>
          <w:tcPr>
            <w:tcW w:w="3116" w:type="dxa"/>
            <w:tcBorders>
              <w:left w:val="nil"/>
              <w:right w:val="nil"/>
            </w:tcBorders>
          </w:tcPr>
          <w:p w14:paraId="513E0066" w14:textId="77777777" w:rsidR="002A3C97" w:rsidRPr="005636BD" w:rsidRDefault="002A3C97" w:rsidP="00513088">
            <w:r w:rsidRPr="005636BD">
              <w:t>Zone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52A21A47" w14:textId="77777777" w:rsidR="002A3C97" w:rsidRPr="005636BD" w:rsidRDefault="002A3C97" w:rsidP="00513088">
            <w:r w:rsidRPr="005636BD">
              <w:t>1001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2FD6EBBD" w14:textId="77777777" w:rsidR="002A3C97" w:rsidRPr="005636BD" w:rsidRDefault="002A3C97" w:rsidP="00513088">
            <w:r w:rsidRPr="005636BD">
              <w:t>448 (44.76)</w:t>
            </w:r>
          </w:p>
        </w:tc>
      </w:tr>
      <w:tr w:rsidR="002A3C97" w:rsidRPr="005636BD" w14:paraId="4CA92ED9" w14:textId="77777777" w:rsidTr="00513088">
        <w:tc>
          <w:tcPr>
            <w:tcW w:w="3116" w:type="dxa"/>
            <w:tcBorders>
              <w:left w:val="nil"/>
              <w:right w:val="nil"/>
            </w:tcBorders>
          </w:tcPr>
          <w:p w14:paraId="2211CAC2" w14:textId="77777777" w:rsidR="002A3C97" w:rsidRPr="005636BD" w:rsidRDefault="002A3C97" w:rsidP="00513088">
            <w:r w:rsidRPr="005636BD">
              <w:t>Hospital A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1F9C2F39" w14:textId="77777777" w:rsidR="002A3C97" w:rsidRPr="005636BD" w:rsidRDefault="002A3C97" w:rsidP="00513088">
            <w:r w:rsidRPr="005636BD">
              <w:t>476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45CC60C5" w14:textId="77777777" w:rsidR="002A3C97" w:rsidRPr="005636BD" w:rsidRDefault="002A3C97" w:rsidP="00513088">
            <w:r w:rsidRPr="005636BD">
              <w:t>197 (41.39)</w:t>
            </w:r>
          </w:p>
        </w:tc>
      </w:tr>
      <w:tr w:rsidR="002A3C97" w:rsidRPr="005636BD" w14:paraId="7729FE0E" w14:textId="77777777" w:rsidTr="00513088">
        <w:tc>
          <w:tcPr>
            <w:tcW w:w="3116" w:type="dxa"/>
            <w:tcBorders>
              <w:left w:val="nil"/>
              <w:right w:val="nil"/>
            </w:tcBorders>
          </w:tcPr>
          <w:p w14:paraId="1177070A" w14:textId="77777777" w:rsidR="002A3C97" w:rsidRPr="005636BD" w:rsidRDefault="002A3C97" w:rsidP="00513088">
            <w:r w:rsidRPr="005636BD">
              <w:t>Hospital B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1E55B3B2" w14:textId="77777777" w:rsidR="002A3C97" w:rsidRPr="005636BD" w:rsidRDefault="002A3C97" w:rsidP="00513088">
            <w:r w:rsidRPr="005636BD">
              <w:t>314</w:t>
            </w: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58DB7BD2" w14:textId="77777777" w:rsidR="002A3C97" w:rsidRPr="005636BD" w:rsidRDefault="002A3C97" w:rsidP="00513088">
            <w:r w:rsidRPr="005636BD">
              <w:t>141 (44.90)</w:t>
            </w:r>
          </w:p>
        </w:tc>
      </w:tr>
      <w:tr w:rsidR="002A3C97" w:rsidRPr="005636BD" w14:paraId="7B376D66" w14:textId="77777777" w:rsidTr="00513088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14:paraId="210445F7" w14:textId="77777777" w:rsidR="002A3C97" w:rsidRPr="005636BD" w:rsidRDefault="002A3C97" w:rsidP="00513088">
            <w:r w:rsidRPr="005636BD">
              <w:t>Hospital C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3BFCD758" w14:textId="77777777" w:rsidR="002A3C97" w:rsidRPr="005636BD" w:rsidRDefault="002A3C97" w:rsidP="00513088">
            <w:r w:rsidRPr="005636BD">
              <w:t>138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6DDE10CD" w14:textId="77777777" w:rsidR="002A3C97" w:rsidRPr="005636BD" w:rsidRDefault="002A3C97" w:rsidP="00513088">
            <w:r w:rsidRPr="005636BD">
              <w:t>75 (54.35)</w:t>
            </w:r>
          </w:p>
        </w:tc>
      </w:tr>
      <w:tr w:rsidR="002A3C97" w:rsidRPr="005636BD" w14:paraId="39A8FEB7" w14:textId="77777777" w:rsidTr="00513088">
        <w:tc>
          <w:tcPr>
            <w:tcW w:w="3116" w:type="dxa"/>
            <w:tcBorders>
              <w:left w:val="nil"/>
              <w:bottom w:val="nil"/>
              <w:right w:val="nil"/>
            </w:tcBorders>
          </w:tcPr>
          <w:p w14:paraId="186CD5AC" w14:textId="77777777" w:rsidR="002A3C97" w:rsidRPr="005636BD" w:rsidRDefault="002A3C97" w:rsidP="00513088">
            <w:r w:rsidRPr="005636BD">
              <w:t>Hospital D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224DE574" w14:textId="77777777" w:rsidR="002A3C97" w:rsidRPr="005636BD" w:rsidRDefault="002A3C97" w:rsidP="00513088">
            <w:r w:rsidRPr="005636BD">
              <w:t>73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21684EF0" w14:textId="77777777" w:rsidR="002A3C97" w:rsidRPr="005636BD" w:rsidRDefault="002A3C97" w:rsidP="00513088">
            <w:r w:rsidRPr="005636BD">
              <w:t>0 (0)</w:t>
            </w:r>
          </w:p>
        </w:tc>
      </w:tr>
    </w:tbl>
    <w:p w14:paraId="23408ECB" w14:textId="77777777" w:rsidR="002A3C97" w:rsidRPr="005636BD" w:rsidRDefault="002A3C97" w:rsidP="002A3C97">
      <w:pPr>
        <w:rPr>
          <w:b/>
          <w:bCs/>
        </w:rPr>
      </w:pPr>
    </w:p>
    <w:p w14:paraId="69E533D6" w14:textId="316E4A82" w:rsidR="00E3705A" w:rsidRPr="0028669C" w:rsidRDefault="00E3705A" w:rsidP="00424A7D">
      <w:pPr>
        <w:rPr>
          <w:b/>
          <w:bCs/>
        </w:rPr>
      </w:pPr>
    </w:p>
    <w:sectPr w:rsidR="00E3705A" w:rsidRPr="0028669C" w:rsidSect="002927C0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30AEB0" w14:textId="77777777" w:rsidR="0009550D" w:rsidRDefault="0009550D" w:rsidP="00EC0EC4">
      <w:r>
        <w:separator/>
      </w:r>
    </w:p>
  </w:endnote>
  <w:endnote w:type="continuationSeparator" w:id="0">
    <w:p w14:paraId="1A8C6E1E" w14:textId="77777777" w:rsidR="0009550D" w:rsidRDefault="0009550D" w:rsidP="00EC0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877661" w14:textId="77777777" w:rsidR="0009550D" w:rsidRDefault="0009550D" w:rsidP="00EC0EC4">
      <w:r>
        <w:separator/>
      </w:r>
    </w:p>
  </w:footnote>
  <w:footnote w:type="continuationSeparator" w:id="0">
    <w:p w14:paraId="6382783A" w14:textId="77777777" w:rsidR="0009550D" w:rsidRDefault="0009550D" w:rsidP="00EC0E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FECFA8" w14:textId="567142A2" w:rsidR="00EC0EC4" w:rsidRPr="00EC0EC4" w:rsidRDefault="00EC0EC4">
    <w:pPr>
      <w:pStyle w:val="Header"/>
      <w:rPr>
        <w:lang w:val="en-US"/>
      </w:rPr>
    </w:pPr>
    <w:r>
      <w:rPr>
        <w:lang w:val="en-US"/>
      </w:rPr>
      <w:t>Cost and Safety of Pancreatic Cyst Guidelin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3A27DC"/>
    <w:multiLevelType w:val="hybridMultilevel"/>
    <w:tmpl w:val="D4D2241C"/>
    <w:lvl w:ilvl="0" w:tplc="B656A80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5F00CB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F42700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FC3CC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0255A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F0608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14A0C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D1AE1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7FE767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16C7026"/>
    <w:multiLevelType w:val="hybridMultilevel"/>
    <w:tmpl w:val="6E66C99A"/>
    <w:lvl w:ilvl="0" w:tplc="CB7CD9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756B1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18C578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3D0899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8B0BEB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2CAAF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79EF2C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8EA50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FAA6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D8E0E95"/>
    <w:multiLevelType w:val="multilevel"/>
    <w:tmpl w:val="253A8E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6596E82"/>
    <w:multiLevelType w:val="hybridMultilevel"/>
    <w:tmpl w:val="C0FE8C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93122E"/>
    <w:multiLevelType w:val="multilevel"/>
    <w:tmpl w:val="253A8E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rztv9pnxpx24eze2np225xs2a20fsada90&quot;&gt;My EndNote Library&lt;record-ids&gt;&lt;item&gt;9689&lt;/item&gt;&lt;item&gt;9690&lt;/item&gt;&lt;item&gt;9692&lt;/item&gt;&lt;item&gt;9693&lt;/item&gt;&lt;item&gt;9694&lt;/item&gt;&lt;item&gt;9695&lt;/item&gt;&lt;item&gt;9696&lt;/item&gt;&lt;item&gt;9697&lt;/item&gt;&lt;item&gt;9698&lt;/item&gt;&lt;item&gt;9699&lt;/item&gt;&lt;item&gt;9712&lt;/item&gt;&lt;item&gt;9713&lt;/item&gt;&lt;item&gt;9714&lt;/item&gt;&lt;item&gt;9716&lt;/item&gt;&lt;item&gt;9717&lt;/item&gt;&lt;item&gt;9718&lt;/item&gt;&lt;item&gt;9719&lt;/item&gt;&lt;item&gt;9720&lt;/item&gt;&lt;item&gt;9721&lt;/item&gt;&lt;item&gt;9722&lt;/item&gt;&lt;item&gt;12605&lt;/item&gt;&lt;item&gt;12606&lt;/item&gt;&lt;/record-ids&gt;&lt;/item&gt;&lt;/Libraries&gt;"/>
  </w:docVars>
  <w:rsids>
    <w:rsidRoot w:val="004C4C21"/>
    <w:rsid w:val="000008AF"/>
    <w:rsid w:val="00002288"/>
    <w:rsid w:val="00003F68"/>
    <w:rsid w:val="00004B85"/>
    <w:rsid w:val="00010AF5"/>
    <w:rsid w:val="00020338"/>
    <w:rsid w:val="000236FC"/>
    <w:rsid w:val="00030AAB"/>
    <w:rsid w:val="00031899"/>
    <w:rsid w:val="00034CCE"/>
    <w:rsid w:val="0004366F"/>
    <w:rsid w:val="0004616D"/>
    <w:rsid w:val="00050954"/>
    <w:rsid w:val="000543E2"/>
    <w:rsid w:val="00055003"/>
    <w:rsid w:val="00057573"/>
    <w:rsid w:val="000619C8"/>
    <w:rsid w:val="00070FD6"/>
    <w:rsid w:val="00074396"/>
    <w:rsid w:val="000941F7"/>
    <w:rsid w:val="0009550D"/>
    <w:rsid w:val="00095D66"/>
    <w:rsid w:val="00097936"/>
    <w:rsid w:val="00097F9C"/>
    <w:rsid w:val="000A2ED8"/>
    <w:rsid w:val="000B42FF"/>
    <w:rsid w:val="000B5A5B"/>
    <w:rsid w:val="000D58DC"/>
    <w:rsid w:val="000E0D4D"/>
    <w:rsid w:val="000E79A6"/>
    <w:rsid w:val="000F550F"/>
    <w:rsid w:val="001106B4"/>
    <w:rsid w:val="00115127"/>
    <w:rsid w:val="00127932"/>
    <w:rsid w:val="00132518"/>
    <w:rsid w:val="0013388F"/>
    <w:rsid w:val="001345E8"/>
    <w:rsid w:val="00152436"/>
    <w:rsid w:val="0016175A"/>
    <w:rsid w:val="00166932"/>
    <w:rsid w:val="00172C19"/>
    <w:rsid w:val="00177B4B"/>
    <w:rsid w:val="00177CE5"/>
    <w:rsid w:val="00187BA5"/>
    <w:rsid w:val="001A3CC4"/>
    <w:rsid w:val="001A64DB"/>
    <w:rsid w:val="001B4770"/>
    <w:rsid w:val="001B5C7A"/>
    <w:rsid w:val="001B5D8F"/>
    <w:rsid w:val="001D758C"/>
    <w:rsid w:val="001E169C"/>
    <w:rsid w:val="001E1B9C"/>
    <w:rsid w:val="001E20F8"/>
    <w:rsid w:val="001F2E6C"/>
    <w:rsid w:val="001F4C03"/>
    <w:rsid w:val="001F54AF"/>
    <w:rsid w:val="0020513D"/>
    <w:rsid w:val="002052B6"/>
    <w:rsid w:val="00222E25"/>
    <w:rsid w:val="00232E53"/>
    <w:rsid w:val="00247217"/>
    <w:rsid w:val="00254B85"/>
    <w:rsid w:val="00256093"/>
    <w:rsid w:val="002611A6"/>
    <w:rsid w:val="00263FB3"/>
    <w:rsid w:val="0026793F"/>
    <w:rsid w:val="002740AD"/>
    <w:rsid w:val="00274BFE"/>
    <w:rsid w:val="00275810"/>
    <w:rsid w:val="00275A0F"/>
    <w:rsid w:val="002775C9"/>
    <w:rsid w:val="00284E04"/>
    <w:rsid w:val="0028669C"/>
    <w:rsid w:val="00292721"/>
    <w:rsid w:val="002927C0"/>
    <w:rsid w:val="00294619"/>
    <w:rsid w:val="002951D5"/>
    <w:rsid w:val="002A04A0"/>
    <w:rsid w:val="002A077E"/>
    <w:rsid w:val="002A3C97"/>
    <w:rsid w:val="002A580A"/>
    <w:rsid w:val="002B1A73"/>
    <w:rsid w:val="002B6E13"/>
    <w:rsid w:val="002C0191"/>
    <w:rsid w:val="002C43CE"/>
    <w:rsid w:val="002C5160"/>
    <w:rsid w:val="002C69BD"/>
    <w:rsid w:val="002D0E0D"/>
    <w:rsid w:val="002D58A0"/>
    <w:rsid w:val="002F2DF3"/>
    <w:rsid w:val="002F6F70"/>
    <w:rsid w:val="00303BA6"/>
    <w:rsid w:val="00306261"/>
    <w:rsid w:val="003109F2"/>
    <w:rsid w:val="00313F3F"/>
    <w:rsid w:val="003142D7"/>
    <w:rsid w:val="00321C8D"/>
    <w:rsid w:val="00330A64"/>
    <w:rsid w:val="00332038"/>
    <w:rsid w:val="00337ACE"/>
    <w:rsid w:val="00340622"/>
    <w:rsid w:val="00343311"/>
    <w:rsid w:val="00346D27"/>
    <w:rsid w:val="003506C4"/>
    <w:rsid w:val="00351482"/>
    <w:rsid w:val="00370C07"/>
    <w:rsid w:val="0038026E"/>
    <w:rsid w:val="0038223B"/>
    <w:rsid w:val="003822E7"/>
    <w:rsid w:val="00394B47"/>
    <w:rsid w:val="003953A9"/>
    <w:rsid w:val="00395CF4"/>
    <w:rsid w:val="003A38A5"/>
    <w:rsid w:val="003B4A76"/>
    <w:rsid w:val="003C06B7"/>
    <w:rsid w:val="003C46F4"/>
    <w:rsid w:val="003D41E3"/>
    <w:rsid w:val="003D6375"/>
    <w:rsid w:val="003E3BF4"/>
    <w:rsid w:val="003E542C"/>
    <w:rsid w:val="003F4880"/>
    <w:rsid w:val="00411FCB"/>
    <w:rsid w:val="00424A7D"/>
    <w:rsid w:val="00436CB4"/>
    <w:rsid w:val="0044003E"/>
    <w:rsid w:val="004413E7"/>
    <w:rsid w:val="004510F3"/>
    <w:rsid w:val="00453045"/>
    <w:rsid w:val="00463F84"/>
    <w:rsid w:val="004640D5"/>
    <w:rsid w:val="00470E68"/>
    <w:rsid w:val="00471665"/>
    <w:rsid w:val="0047587B"/>
    <w:rsid w:val="004867FF"/>
    <w:rsid w:val="00492FEB"/>
    <w:rsid w:val="00493378"/>
    <w:rsid w:val="00494FB6"/>
    <w:rsid w:val="00496592"/>
    <w:rsid w:val="00497E30"/>
    <w:rsid w:val="00497ECC"/>
    <w:rsid w:val="004A0A6E"/>
    <w:rsid w:val="004B09A3"/>
    <w:rsid w:val="004B5309"/>
    <w:rsid w:val="004C4574"/>
    <w:rsid w:val="004C45A2"/>
    <w:rsid w:val="004C4C21"/>
    <w:rsid w:val="004C561D"/>
    <w:rsid w:val="004D521B"/>
    <w:rsid w:val="004E30E7"/>
    <w:rsid w:val="004E49DF"/>
    <w:rsid w:val="004F0A29"/>
    <w:rsid w:val="00503179"/>
    <w:rsid w:val="00521B5F"/>
    <w:rsid w:val="005321C5"/>
    <w:rsid w:val="00535DF9"/>
    <w:rsid w:val="0054344D"/>
    <w:rsid w:val="005442A0"/>
    <w:rsid w:val="00552550"/>
    <w:rsid w:val="00554C7D"/>
    <w:rsid w:val="0055686A"/>
    <w:rsid w:val="005636BD"/>
    <w:rsid w:val="005666E5"/>
    <w:rsid w:val="00592D3F"/>
    <w:rsid w:val="00595035"/>
    <w:rsid w:val="00595C9C"/>
    <w:rsid w:val="005B285E"/>
    <w:rsid w:val="005D6B4B"/>
    <w:rsid w:val="005E07F3"/>
    <w:rsid w:val="005E3B62"/>
    <w:rsid w:val="005E3DEF"/>
    <w:rsid w:val="005F0319"/>
    <w:rsid w:val="005F08C5"/>
    <w:rsid w:val="005F18B9"/>
    <w:rsid w:val="005F2455"/>
    <w:rsid w:val="00610DA0"/>
    <w:rsid w:val="006172DB"/>
    <w:rsid w:val="00622CA7"/>
    <w:rsid w:val="006307E8"/>
    <w:rsid w:val="00631656"/>
    <w:rsid w:val="006323FD"/>
    <w:rsid w:val="00636717"/>
    <w:rsid w:val="00642D95"/>
    <w:rsid w:val="0065132D"/>
    <w:rsid w:val="00682522"/>
    <w:rsid w:val="00683AF3"/>
    <w:rsid w:val="00687C7B"/>
    <w:rsid w:val="00691B6D"/>
    <w:rsid w:val="00693D59"/>
    <w:rsid w:val="006A0FE2"/>
    <w:rsid w:val="006A21CB"/>
    <w:rsid w:val="006A3FA9"/>
    <w:rsid w:val="006A6BF3"/>
    <w:rsid w:val="006B252D"/>
    <w:rsid w:val="006B2C92"/>
    <w:rsid w:val="006B5BDD"/>
    <w:rsid w:val="006B65B9"/>
    <w:rsid w:val="006C771C"/>
    <w:rsid w:val="006D5E06"/>
    <w:rsid w:val="006D7AFE"/>
    <w:rsid w:val="006E5313"/>
    <w:rsid w:val="006F56D5"/>
    <w:rsid w:val="006F635C"/>
    <w:rsid w:val="007018D6"/>
    <w:rsid w:val="00716B93"/>
    <w:rsid w:val="0071732F"/>
    <w:rsid w:val="0074659A"/>
    <w:rsid w:val="0076365D"/>
    <w:rsid w:val="00763681"/>
    <w:rsid w:val="00765ACB"/>
    <w:rsid w:val="007725F9"/>
    <w:rsid w:val="00772EBE"/>
    <w:rsid w:val="007776AD"/>
    <w:rsid w:val="00782E37"/>
    <w:rsid w:val="00787DB1"/>
    <w:rsid w:val="007A2844"/>
    <w:rsid w:val="007A5CD7"/>
    <w:rsid w:val="007A74B9"/>
    <w:rsid w:val="007A7DF2"/>
    <w:rsid w:val="007B3341"/>
    <w:rsid w:val="007B58B0"/>
    <w:rsid w:val="007E11F2"/>
    <w:rsid w:val="007E3871"/>
    <w:rsid w:val="007E691B"/>
    <w:rsid w:val="007F66A4"/>
    <w:rsid w:val="007F6CFB"/>
    <w:rsid w:val="00803784"/>
    <w:rsid w:val="008051D7"/>
    <w:rsid w:val="00806EC7"/>
    <w:rsid w:val="00822966"/>
    <w:rsid w:val="00831FDB"/>
    <w:rsid w:val="00835D53"/>
    <w:rsid w:val="00841264"/>
    <w:rsid w:val="008432D7"/>
    <w:rsid w:val="00851F55"/>
    <w:rsid w:val="00854D7B"/>
    <w:rsid w:val="0085531E"/>
    <w:rsid w:val="00872C5F"/>
    <w:rsid w:val="008774A0"/>
    <w:rsid w:val="00877AE8"/>
    <w:rsid w:val="00881B0D"/>
    <w:rsid w:val="00882C1F"/>
    <w:rsid w:val="0088690C"/>
    <w:rsid w:val="008A1DA7"/>
    <w:rsid w:val="008A701F"/>
    <w:rsid w:val="008C7A2D"/>
    <w:rsid w:val="008D3423"/>
    <w:rsid w:val="008F2E71"/>
    <w:rsid w:val="008F6749"/>
    <w:rsid w:val="008F7511"/>
    <w:rsid w:val="008F7A0C"/>
    <w:rsid w:val="00901286"/>
    <w:rsid w:val="00904D0B"/>
    <w:rsid w:val="0091111B"/>
    <w:rsid w:val="0091599E"/>
    <w:rsid w:val="009178CA"/>
    <w:rsid w:val="00923214"/>
    <w:rsid w:val="009321CD"/>
    <w:rsid w:val="00932B37"/>
    <w:rsid w:val="00935477"/>
    <w:rsid w:val="00941760"/>
    <w:rsid w:val="00941A42"/>
    <w:rsid w:val="009446D0"/>
    <w:rsid w:val="009604CB"/>
    <w:rsid w:val="00973546"/>
    <w:rsid w:val="00974408"/>
    <w:rsid w:val="0098499C"/>
    <w:rsid w:val="00992F14"/>
    <w:rsid w:val="009A5F5E"/>
    <w:rsid w:val="009B35E3"/>
    <w:rsid w:val="009B41CD"/>
    <w:rsid w:val="009B4616"/>
    <w:rsid w:val="009C1F7A"/>
    <w:rsid w:val="009C2941"/>
    <w:rsid w:val="009C3593"/>
    <w:rsid w:val="009D3B05"/>
    <w:rsid w:val="009D499E"/>
    <w:rsid w:val="009D6EDC"/>
    <w:rsid w:val="009E0C83"/>
    <w:rsid w:val="009E6FF1"/>
    <w:rsid w:val="009F2032"/>
    <w:rsid w:val="009F3508"/>
    <w:rsid w:val="009F7F27"/>
    <w:rsid w:val="00A126D3"/>
    <w:rsid w:val="00A12EDC"/>
    <w:rsid w:val="00A270CC"/>
    <w:rsid w:val="00A272B9"/>
    <w:rsid w:val="00A27BA4"/>
    <w:rsid w:val="00A376E5"/>
    <w:rsid w:val="00A52535"/>
    <w:rsid w:val="00A63D9B"/>
    <w:rsid w:val="00A66908"/>
    <w:rsid w:val="00A74C65"/>
    <w:rsid w:val="00A85FBD"/>
    <w:rsid w:val="00A92881"/>
    <w:rsid w:val="00AA3FDE"/>
    <w:rsid w:val="00AB0ED9"/>
    <w:rsid w:val="00AD21AA"/>
    <w:rsid w:val="00AD272D"/>
    <w:rsid w:val="00AD3BC9"/>
    <w:rsid w:val="00AD4761"/>
    <w:rsid w:val="00AD48DA"/>
    <w:rsid w:val="00AD619E"/>
    <w:rsid w:val="00AE773B"/>
    <w:rsid w:val="00B03970"/>
    <w:rsid w:val="00B43C5B"/>
    <w:rsid w:val="00B56183"/>
    <w:rsid w:val="00B62824"/>
    <w:rsid w:val="00B71C23"/>
    <w:rsid w:val="00B73DF3"/>
    <w:rsid w:val="00B83AF0"/>
    <w:rsid w:val="00BA0AD0"/>
    <w:rsid w:val="00BA2AE3"/>
    <w:rsid w:val="00BA5554"/>
    <w:rsid w:val="00BB0D72"/>
    <w:rsid w:val="00BB466A"/>
    <w:rsid w:val="00BD2379"/>
    <w:rsid w:val="00BD509D"/>
    <w:rsid w:val="00BD70B8"/>
    <w:rsid w:val="00BE2957"/>
    <w:rsid w:val="00BE663A"/>
    <w:rsid w:val="00BE7901"/>
    <w:rsid w:val="00BF0057"/>
    <w:rsid w:val="00BF2524"/>
    <w:rsid w:val="00C01029"/>
    <w:rsid w:val="00C0466D"/>
    <w:rsid w:val="00C07BC9"/>
    <w:rsid w:val="00C11FD1"/>
    <w:rsid w:val="00C125BD"/>
    <w:rsid w:val="00C1324A"/>
    <w:rsid w:val="00C14226"/>
    <w:rsid w:val="00C30647"/>
    <w:rsid w:val="00C30749"/>
    <w:rsid w:val="00C357AA"/>
    <w:rsid w:val="00C370C1"/>
    <w:rsid w:val="00C4602A"/>
    <w:rsid w:val="00C46810"/>
    <w:rsid w:val="00C50AEE"/>
    <w:rsid w:val="00C515B3"/>
    <w:rsid w:val="00C53BDD"/>
    <w:rsid w:val="00C5791F"/>
    <w:rsid w:val="00C677AE"/>
    <w:rsid w:val="00C80B3A"/>
    <w:rsid w:val="00C9397F"/>
    <w:rsid w:val="00C94FD0"/>
    <w:rsid w:val="00CA12DC"/>
    <w:rsid w:val="00CA7117"/>
    <w:rsid w:val="00CA7A5A"/>
    <w:rsid w:val="00CC68D0"/>
    <w:rsid w:val="00CC78B6"/>
    <w:rsid w:val="00CD6FA9"/>
    <w:rsid w:val="00CF0107"/>
    <w:rsid w:val="00CF0A2E"/>
    <w:rsid w:val="00CF345E"/>
    <w:rsid w:val="00D0643F"/>
    <w:rsid w:val="00D1483F"/>
    <w:rsid w:val="00D14B08"/>
    <w:rsid w:val="00D15AE3"/>
    <w:rsid w:val="00D21175"/>
    <w:rsid w:val="00D250DF"/>
    <w:rsid w:val="00D26BC1"/>
    <w:rsid w:val="00D31FFD"/>
    <w:rsid w:val="00D32948"/>
    <w:rsid w:val="00D45FC1"/>
    <w:rsid w:val="00D55C5E"/>
    <w:rsid w:val="00D563AB"/>
    <w:rsid w:val="00D62782"/>
    <w:rsid w:val="00D644CC"/>
    <w:rsid w:val="00D67559"/>
    <w:rsid w:val="00D7099F"/>
    <w:rsid w:val="00D73DD5"/>
    <w:rsid w:val="00D7651B"/>
    <w:rsid w:val="00D93F10"/>
    <w:rsid w:val="00DA18B5"/>
    <w:rsid w:val="00DA32A9"/>
    <w:rsid w:val="00DA3735"/>
    <w:rsid w:val="00DB4ABD"/>
    <w:rsid w:val="00DD37B4"/>
    <w:rsid w:val="00DD73CB"/>
    <w:rsid w:val="00E01C54"/>
    <w:rsid w:val="00E0477F"/>
    <w:rsid w:val="00E06472"/>
    <w:rsid w:val="00E133E2"/>
    <w:rsid w:val="00E1435C"/>
    <w:rsid w:val="00E1782D"/>
    <w:rsid w:val="00E26CBA"/>
    <w:rsid w:val="00E346E8"/>
    <w:rsid w:val="00E360F8"/>
    <w:rsid w:val="00E3705A"/>
    <w:rsid w:val="00E428A0"/>
    <w:rsid w:val="00E44E9A"/>
    <w:rsid w:val="00E45BEF"/>
    <w:rsid w:val="00E46FF4"/>
    <w:rsid w:val="00E571DF"/>
    <w:rsid w:val="00E653E8"/>
    <w:rsid w:val="00E674CB"/>
    <w:rsid w:val="00E70529"/>
    <w:rsid w:val="00E71272"/>
    <w:rsid w:val="00E72E80"/>
    <w:rsid w:val="00E74096"/>
    <w:rsid w:val="00E76910"/>
    <w:rsid w:val="00E76E87"/>
    <w:rsid w:val="00E83F92"/>
    <w:rsid w:val="00E977A7"/>
    <w:rsid w:val="00EB014C"/>
    <w:rsid w:val="00EB2D58"/>
    <w:rsid w:val="00EB3C03"/>
    <w:rsid w:val="00EC0EC4"/>
    <w:rsid w:val="00EC3A3A"/>
    <w:rsid w:val="00EC439F"/>
    <w:rsid w:val="00EC6040"/>
    <w:rsid w:val="00EE3FD6"/>
    <w:rsid w:val="00EE4D5D"/>
    <w:rsid w:val="00EF1441"/>
    <w:rsid w:val="00F01ADE"/>
    <w:rsid w:val="00F1760B"/>
    <w:rsid w:val="00F20C23"/>
    <w:rsid w:val="00F21434"/>
    <w:rsid w:val="00F457F3"/>
    <w:rsid w:val="00F474DC"/>
    <w:rsid w:val="00F70AA5"/>
    <w:rsid w:val="00F71B02"/>
    <w:rsid w:val="00F80DEA"/>
    <w:rsid w:val="00F851C2"/>
    <w:rsid w:val="00FA5C59"/>
    <w:rsid w:val="00FA7AAF"/>
    <w:rsid w:val="00FB100C"/>
    <w:rsid w:val="00FB3A6D"/>
    <w:rsid w:val="00FB46A0"/>
    <w:rsid w:val="00FB69B8"/>
    <w:rsid w:val="00FC0C8C"/>
    <w:rsid w:val="00FD3DF2"/>
    <w:rsid w:val="00FD43FE"/>
    <w:rsid w:val="00FE068E"/>
    <w:rsid w:val="00FF0CA8"/>
    <w:rsid w:val="00FF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A3DF0"/>
  <w15:chartTrackingRefBased/>
  <w15:docId w15:val="{D83A118B-8D86-3C49-A7A4-A09222179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2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A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26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12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286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34C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4CCE"/>
    <w:rPr>
      <w:color w:val="605E5C"/>
      <w:shd w:val="clear" w:color="auto" w:fill="E1DFDD"/>
    </w:rPr>
  </w:style>
  <w:style w:type="paragraph" w:customStyle="1" w:styleId="Body">
    <w:name w:val="Body"/>
    <w:rsid w:val="00187B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character" w:styleId="Strong">
    <w:name w:val="Strong"/>
    <w:basedOn w:val="DefaultParagraphFont"/>
    <w:uiPriority w:val="22"/>
    <w:qFormat/>
    <w:rsid w:val="0030626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03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7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7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7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784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72C5F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2C5F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2C5F"/>
    <w:pPr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2C5F"/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C0E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0EC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C0E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0EC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7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1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8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9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09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30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853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86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6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0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11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46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04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45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74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20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18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7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56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6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84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61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54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161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251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5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67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1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779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673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3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75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9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8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26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17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91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52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1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98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8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14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203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46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45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8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446E30-2E2A-FA40-AA81-E74ED8B85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10-03T21:17:00Z</dcterms:created>
  <dcterms:modified xsi:type="dcterms:W3CDTF">2022-11-11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d65a61b-e584-3e3b-a1f0-59321c793b24</vt:lpwstr>
  </property>
  <property fmtid="{D5CDD505-2E9C-101B-9397-08002B2CF9AE}" pid="24" name="Mendeley Citation Style_1">
    <vt:lpwstr>http://www.zotero.org/styles/vancouver</vt:lpwstr>
  </property>
</Properties>
</file>